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3966D" w14:textId="20156322" w:rsidR="000E2EE7" w:rsidRPr="00D41C4A" w:rsidRDefault="000E2EE7" w:rsidP="00CC0BE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D41C4A">
        <w:rPr>
          <w:rFonts w:asciiTheme="majorBidi" w:hAnsiTheme="majorBidi" w:cstheme="majorBidi"/>
          <w:b/>
          <w:bCs/>
          <w:color w:val="000000" w:themeColor="text1"/>
        </w:rPr>
        <w:t>Adsorption Isotherm Analysis</w:t>
      </w:r>
      <w:r w:rsidR="00021EF8" w:rsidRPr="00D41C4A">
        <w:rPr>
          <w:rFonts w:asciiTheme="majorBidi" w:hAnsiTheme="majorBidi" w:cstheme="majorBidi"/>
          <w:b/>
          <w:bCs/>
          <w:color w:val="000000" w:themeColor="text1"/>
        </w:rPr>
        <w:t xml:space="preserve"> Models</w:t>
      </w:r>
    </w:p>
    <w:p w14:paraId="0B3ECC50" w14:textId="77777777" w:rsidR="000E2EE7" w:rsidRPr="00D41C4A" w:rsidRDefault="000E2EE7" w:rsidP="00D41C4A">
      <w:pPr>
        <w:pStyle w:val="ListParagraph"/>
        <w:spacing w:line="360" w:lineRule="auto"/>
        <w:ind w:left="90"/>
        <w:jc w:val="both"/>
        <w:rPr>
          <w:rFonts w:asciiTheme="majorBidi" w:hAnsiTheme="majorBidi" w:cstheme="majorBidi"/>
          <w:color w:val="000000" w:themeColor="text1"/>
        </w:rPr>
      </w:pPr>
    </w:p>
    <w:p w14:paraId="0330BE28" w14:textId="77777777" w:rsidR="000E2EE7" w:rsidRPr="00D41C4A" w:rsidRDefault="000E2EE7" w:rsidP="00D41C4A">
      <w:pPr>
        <w:pStyle w:val="ListParagraph"/>
        <w:spacing w:line="360" w:lineRule="auto"/>
        <w:ind w:left="90"/>
        <w:jc w:val="both"/>
        <w:rPr>
          <w:rFonts w:asciiTheme="majorBidi" w:hAnsiTheme="majorBidi" w:cstheme="majorBidi"/>
          <w:color w:val="000000" w:themeColor="text1"/>
        </w:rPr>
      </w:pPr>
      <w:r w:rsidRPr="00D41C4A">
        <w:rPr>
          <w:rFonts w:asciiTheme="majorBidi" w:hAnsiTheme="majorBidi" w:cstheme="majorBidi"/>
          <w:color w:val="000000" w:themeColor="text1"/>
        </w:rPr>
        <w:t>The adsorption behavior of 2-mercaptobenzothiazole (MBT) on the brass surface was investigated using adsorption isotherm models in order to better understand the inhibition mechanism.</w:t>
      </w:r>
    </w:p>
    <w:p w14:paraId="2EF5E413" w14:textId="77777777" w:rsidR="00DC0239" w:rsidRPr="00D41C4A" w:rsidRDefault="00DC0239" w:rsidP="00D41C4A">
      <w:pPr>
        <w:pStyle w:val="ListParagraph"/>
        <w:spacing w:line="360" w:lineRule="auto"/>
        <w:ind w:left="90" w:hanging="9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16F46FF" w14:textId="54D1B65A" w:rsidR="00DC0239" w:rsidRPr="00747014" w:rsidRDefault="00DC0239" w:rsidP="00C92942">
      <w:pPr>
        <w:pStyle w:val="ListParagraph"/>
        <w:numPr>
          <w:ilvl w:val="1"/>
          <w:numId w:val="4"/>
        </w:numPr>
        <w:tabs>
          <w:tab w:val="left" w:pos="360"/>
        </w:tabs>
        <w:spacing w:line="360" w:lineRule="auto"/>
        <w:ind w:left="270" w:hanging="180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747014">
        <w:rPr>
          <w:rFonts w:asciiTheme="majorBidi" w:hAnsiTheme="majorBidi" w:cstheme="majorBidi"/>
          <w:b/>
          <w:bCs/>
          <w:color w:val="000000" w:themeColor="text1"/>
        </w:rPr>
        <w:t xml:space="preserve">Freundlich </w:t>
      </w:r>
      <w:r w:rsidR="008B5B86" w:rsidRPr="00747014">
        <w:rPr>
          <w:rFonts w:asciiTheme="majorBidi" w:hAnsiTheme="majorBidi" w:cstheme="majorBidi"/>
          <w:b/>
          <w:bCs/>
          <w:color w:val="000000" w:themeColor="text1"/>
        </w:rPr>
        <w:t xml:space="preserve">Adsorption </w:t>
      </w:r>
      <w:r w:rsidRPr="00747014">
        <w:rPr>
          <w:rFonts w:asciiTheme="majorBidi" w:hAnsiTheme="majorBidi" w:cstheme="majorBidi"/>
          <w:b/>
          <w:bCs/>
          <w:color w:val="000000" w:themeColor="text1"/>
        </w:rPr>
        <w:t xml:space="preserve">Isotherm </w:t>
      </w:r>
    </w:p>
    <w:p w14:paraId="22BC0096" w14:textId="77777777" w:rsidR="00DC0239" w:rsidRPr="00D41C4A" w:rsidRDefault="00DC0239" w:rsidP="00D41C4A">
      <w:pPr>
        <w:pStyle w:val="ListParagraph"/>
        <w:spacing w:line="360" w:lineRule="auto"/>
        <w:ind w:left="90"/>
        <w:jc w:val="both"/>
        <w:rPr>
          <w:rFonts w:asciiTheme="majorBidi" w:hAnsiTheme="majorBidi" w:cstheme="majorBidi"/>
          <w:color w:val="000000" w:themeColor="text1"/>
        </w:rPr>
      </w:pPr>
    </w:p>
    <w:p w14:paraId="7FFBB4A2" w14:textId="1A3FDB3A" w:rsidR="000E2EE7" w:rsidRPr="00D41C4A" w:rsidRDefault="000E2EE7" w:rsidP="00D41C4A">
      <w:pPr>
        <w:pStyle w:val="ListParagraph"/>
        <w:spacing w:line="360" w:lineRule="auto"/>
        <w:ind w:left="90"/>
        <w:jc w:val="both"/>
        <w:rPr>
          <w:rFonts w:asciiTheme="majorBidi" w:hAnsiTheme="majorBidi" w:cstheme="majorBidi"/>
          <w:color w:val="000000" w:themeColor="text1"/>
        </w:rPr>
      </w:pPr>
      <w:r w:rsidRPr="00D41C4A">
        <w:rPr>
          <w:rFonts w:asciiTheme="majorBidi" w:hAnsiTheme="majorBidi" w:cstheme="majorBidi"/>
          <w:color w:val="000000" w:themeColor="text1"/>
        </w:rPr>
        <w:t xml:space="preserve">The surface coverage (θ) was calculated from the inhibition efficiency (η%) obtained from </w:t>
      </w:r>
      <w:proofErr w:type="spellStart"/>
      <w:r w:rsidRPr="00D41C4A">
        <w:rPr>
          <w:rFonts w:asciiTheme="majorBidi" w:hAnsiTheme="majorBidi" w:cstheme="majorBidi"/>
          <w:color w:val="000000" w:themeColor="text1"/>
        </w:rPr>
        <w:t>potentiodynamic</w:t>
      </w:r>
      <w:proofErr w:type="spellEnd"/>
      <w:r w:rsidRPr="00D41C4A">
        <w:rPr>
          <w:rFonts w:asciiTheme="majorBidi" w:hAnsiTheme="majorBidi" w:cstheme="majorBidi"/>
          <w:color w:val="000000" w:themeColor="text1"/>
        </w:rPr>
        <w:t xml:space="preserve"> polarization measurements using Eq. (</w:t>
      </w:r>
      <w:r w:rsidR="00CF6543">
        <w:rPr>
          <w:rFonts w:asciiTheme="majorBidi" w:hAnsiTheme="majorBidi" w:cstheme="majorBidi"/>
          <w:color w:val="000000" w:themeColor="text1"/>
        </w:rPr>
        <w:t>S1</w:t>
      </w:r>
      <w:r w:rsidRPr="00D41C4A">
        <w:rPr>
          <w:rFonts w:asciiTheme="majorBidi" w:hAnsiTheme="majorBidi" w:cstheme="majorBidi"/>
          <w:color w:val="000000" w:themeColor="text1"/>
        </w:rPr>
        <w:t>) [</w:t>
      </w:r>
      <w:r w:rsidR="00EE2225">
        <w:rPr>
          <w:rFonts w:asciiTheme="majorBidi" w:hAnsiTheme="majorBidi" w:cstheme="majorBidi"/>
          <w:color w:val="000000" w:themeColor="text1"/>
        </w:rPr>
        <w:t>2</w:t>
      </w:r>
      <w:r w:rsidR="00F10879">
        <w:rPr>
          <w:rFonts w:asciiTheme="majorBidi" w:hAnsiTheme="majorBidi" w:cstheme="majorBidi"/>
          <w:color w:val="000000" w:themeColor="text1"/>
        </w:rPr>
        <w:t>9</w:t>
      </w:r>
      <w:r w:rsidRPr="00D41C4A">
        <w:rPr>
          <w:rFonts w:asciiTheme="majorBidi" w:hAnsiTheme="majorBidi" w:cstheme="majorBidi"/>
          <w:color w:val="000000" w:themeColor="text1"/>
        </w:rPr>
        <w:t>]:</w:t>
      </w:r>
    </w:p>
    <w:p w14:paraId="764D9C38" w14:textId="1997AB20" w:rsidR="000E2EE7" w:rsidRPr="00D41C4A" w:rsidRDefault="000E2EE7" w:rsidP="00D41C4A">
      <w:pPr>
        <w:spacing w:line="36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D41C4A">
        <w:rPr>
          <w:rFonts w:asciiTheme="majorBidi" w:eastAsiaTheme="minorEastAsia" w:hAnsiTheme="majorBidi" w:cstheme="majorBidi"/>
          <w:bCs/>
          <w:color w:val="000000" w:themeColor="text1"/>
          <w:sz w:val="24"/>
          <w:szCs w:val="24"/>
        </w:rPr>
        <w:t xml:space="preserve">                 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θ  =  </m:t>
        </m:r>
        <m:f>
          <m:fPr>
            <m:ctrlPr>
              <w:rPr>
                <w:rFonts w:ascii="Cambria Math" w:hAnsi="Cambria Math" w:cstheme="majorBidi"/>
                <w:bCs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η</m:t>
            </m:r>
          </m:num>
          <m:den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100</m:t>
            </m:r>
          </m:den>
        </m:f>
      </m:oMath>
      <w:r w:rsidRPr="00D41C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                                                                                           (</w:t>
      </w:r>
      <w:r w:rsidR="00CF6543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</w:t>
      </w:r>
      <w:r w:rsidRPr="00D41C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1)</w:t>
      </w:r>
    </w:p>
    <w:p w14:paraId="1D50BC99" w14:textId="77777777" w:rsidR="00D41C4A" w:rsidRPr="00D41C4A" w:rsidRDefault="00D41C4A" w:rsidP="00D41C4A">
      <w:pPr>
        <w:spacing w:line="36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73AD1B94" w14:textId="47E92A2A" w:rsidR="00D41C4A" w:rsidRPr="00D41C4A" w:rsidRDefault="00D41C4A" w:rsidP="00D41C4A">
      <w:pPr>
        <w:tabs>
          <w:tab w:val="left" w:pos="1218"/>
        </w:tabs>
        <w:spacing w:after="240" w:line="360" w:lineRule="auto"/>
        <w:ind w:left="90" w:hanging="18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D41C4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Table S1.</w:t>
      </w:r>
      <w:r w:rsidRPr="00D41C4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dsorption isotherm </w:t>
      </w:r>
      <w:r w:rsidR="007C05E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odelling</w:t>
      </w:r>
      <w:r w:rsidRPr="00D41C4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data for MBT inhibitor</w:t>
      </w:r>
      <w:r w:rsidR="007C05E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</w:t>
      </w:r>
      <w:r w:rsidRPr="00D41C4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including concentration (ppm) and coverage angle measurements.</w:t>
      </w:r>
    </w:p>
    <w:tbl>
      <w:tblPr>
        <w:tblStyle w:val="TableGrid"/>
        <w:tblW w:w="0" w:type="auto"/>
        <w:tblInd w:w="2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30"/>
        <w:gridCol w:w="1440"/>
        <w:gridCol w:w="1440"/>
      </w:tblGrid>
      <w:tr w:rsidR="007F1C1C" w:rsidRPr="00D41C4A" w14:paraId="38BB79D5" w14:textId="77777777" w:rsidTr="005553FF">
        <w:tc>
          <w:tcPr>
            <w:tcW w:w="2155" w:type="dxa"/>
          </w:tcPr>
          <w:p w14:paraId="5307E8D0" w14:textId="77777777" w:rsidR="007F1C1C" w:rsidRPr="00D41C4A" w:rsidRDefault="007F1C1C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1530" w:type="dxa"/>
          </w:tcPr>
          <w:p w14:paraId="717B4AB4" w14:textId="77777777" w:rsidR="007F1C1C" w:rsidRPr="00D41C4A" w:rsidRDefault="007F1C1C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BT (ppm)</w:t>
            </w:r>
          </w:p>
        </w:tc>
        <w:tc>
          <w:tcPr>
            <w:tcW w:w="1440" w:type="dxa"/>
          </w:tcPr>
          <w:p w14:paraId="46858098" w14:textId="4D664A1D" w:rsidR="007F1C1C" w:rsidRPr="00D41C4A" w:rsidRDefault="007F1C1C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η</w:t>
            </w:r>
            <w:r w:rsidR="00BE739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1440" w:type="dxa"/>
          </w:tcPr>
          <w:p w14:paraId="21EDBEBF" w14:textId="1BA5E66C" w:rsidR="007F1C1C" w:rsidRPr="00D41C4A" w:rsidRDefault="007F1C1C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θ</w:t>
            </w:r>
          </w:p>
        </w:tc>
      </w:tr>
      <w:tr w:rsidR="004B4D2B" w:rsidRPr="00D41C4A" w14:paraId="789AF07B" w14:textId="77777777" w:rsidTr="005553FF">
        <w:tc>
          <w:tcPr>
            <w:tcW w:w="2155" w:type="dxa"/>
          </w:tcPr>
          <w:p w14:paraId="0B3DAF0F" w14:textId="77777777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0.5 MBT</w:t>
            </w:r>
          </w:p>
        </w:tc>
        <w:tc>
          <w:tcPr>
            <w:tcW w:w="1530" w:type="dxa"/>
          </w:tcPr>
          <w:p w14:paraId="58717B49" w14:textId="4423EF73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40" w:type="dxa"/>
          </w:tcPr>
          <w:p w14:paraId="30EA1A98" w14:textId="2B3E43BB" w:rsidR="004B4D2B" w:rsidRPr="00134957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349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1</w:t>
            </w:r>
          </w:p>
        </w:tc>
        <w:tc>
          <w:tcPr>
            <w:tcW w:w="1440" w:type="dxa"/>
          </w:tcPr>
          <w:p w14:paraId="14937923" w14:textId="0AA32C60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1</w:t>
            </w:r>
          </w:p>
        </w:tc>
      </w:tr>
      <w:tr w:rsidR="004B4D2B" w:rsidRPr="00D41C4A" w14:paraId="12E7CA1D" w14:textId="77777777" w:rsidTr="005553FF">
        <w:tc>
          <w:tcPr>
            <w:tcW w:w="2155" w:type="dxa"/>
          </w:tcPr>
          <w:p w14:paraId="6B08846F" w14:textId="77777777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1 MBT</w:t>
            </w:r>
          </w:p>
        </w:tc>
        <w:tc>
          <w:tcPr>
            <w:tcW w:w="1530" w:type="dxa"/>
          </w:tcPr>
          <w:p w14:paraId="40CD89F0" w14:textId="31A5E240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40" w:type="dxa"/>
          </w:tcPr>
          <w:p w14:paraId="6290E782" w14:textId="0EB918CE" w:rsidR="004B4D2B" w:rsidRPr="00134957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349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6</w:t>
            </w:r>
          </w:p>
        </w:tc>
        <w:tc>
          <w:tcPr>
            <w:tcW w:w="1440" w:type="dxa"/>
          </w:tcPr>
          <w:p w14:paraId="2831A085" w14:textId="200B0A25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6</w:t>
            </w:r>
          </w:p>
        </w:tc>
      </w:tr>
      <w:tr w:rsidR="004B4D2B" w:rsidRPr="00D41C4A" w14:paraId="551F9463" w14:textId="77777777" w:rsidTr="005553FF">
        <w:tc>
          <w:tcPr>
            <w:tcW w:w="2155" w:type="dxa"/>
          </w:tcPr>
          <w:p w14:paraId="61416C10" w14:textId="77777777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1.5 MBT</w:t>
            </w:r>
          </w:p>
        </w:tc>
        <w:tc>
          <w:tcPr>
            <w:tcW w:w="1530" w:type="dxa"/>
          </w:tcPr>
          <w:p w14:paraId="25DB7E20" w14:textId="43E57210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440" w:type="dxa"/>
          </w:tcPr>
          <w:p w14:paraId="7E2C0AC3" w14:textId="6DF94F54" w:rsidR="004B4D2B" w:rsidRPr="00134957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349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8</w:t>
            </w:r>
          </w:p>
        </w:tc>
        <w:tc>
          <w:tcPr>
            <w:tcW w:w="1440" w:type="dxa"/>
          </w:tcPr>
          <w:p w14:paraId="70826312" w14:textId="6C0E5DA9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8</w:t>
            </w:r>
          </w:p>
        </w:tc>
      </w:tr>
      <w:tr w:rsidR="004B4D2B" w:rsidRPr="00D41C4A" w14:paraId="68C2310E" w14:textId="77777777" w:rsidTr="005553FF">
        <w:trPr>
          <w:trHeight w:val="558"/>
        </w:trPr>
        <w:tc>
          <w:tcPr>
            <w:tcW w:w="2155" w:type="dxa"/>
          </w:tcPr>
          <w:p w14:paraId="378C74B4" w14:textId="77777777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2 MBT</w:t>
            </w:r>
          </w:p>
        </w:tc>
        <w:tc>
          <w:tcPr>
            <w:tcW w:w="1530" w:type="dxa"/>
          </w:tcPr>
          <w:p w14:paraId="2265F5F5" w14:textId="5455AE39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40" w:type="dxa"/>
          </w:tcPr>
          <w:p w14:paraId="454763F8" w14:textId="10654813" w:rsidR="004B4D2B" w:rsidRPr="00134957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349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4</w:t>
            </w:r>
          </w:p>
        </w:tc>
        <w:tc>
          <w:tcPr>
            <w:tcW w:w="1440" w:type="dxa"/>
          </w:tcPr>
          <w:p w14:paraId="3C99864E" w14:textId="7AA5CA1B" w:rsidR="004B4D2B" w:rsidRPr="00D41C4A" w:rsidRDefault="004B4D2B" w:rsidP="00680955">
            <w:pPr>
              <w:tabs>
                <w:tab w:val="left" w:pos="1218"/>
                <w:tab w:val="left" w:pos="7470"/>
              </w:tabs>
              <w:spacing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4</w:t>
            </w:r>
          </w:p>
        </w:tc>
      </w:tr>
    </w:tbl>
    <w:p w14:paraId="7CE0D44D" w14:textId="77777777" w:rsidR="00D41C4A" w:rsidRPr="00D41C4A" w:rsidRDefault="00D41C4A" w:rsidP="00D41C4A">
      <w:pPr>
        <w:pStyle w:val="ListParagraph"/>
        <w:spacing w:line="360" w:lineRule="auto"/>
        <w:ind w:left="0"/>
        <w:jc w:val="both"/>
        <w:rPr>
          <w:rFonts w:asciiTheme="majorBidi" w:hAnsiTheme="majorBidi" w:cstheme="majorBidi"/>
          <w:color w:val="EE0000"/>
        </w:rPr>
      </w:pPr>
    </w:p>
    <w:p w14:paraId="1A6EFA5F" w14:textId="6A69E729" w:rsidR="000E2EE7" w:rsidRPr="00D41C4A" w:rsidRDefault="000E2EE7" w:rsidP="00D41C4A">
      <w:pPr>
        <w:pStyle w:val="ListParagraph"/>
        <w:spacing w:line="360" w:lineRule="auto"/>
        <w:ind w:left="90" w:hanging="90"/>
        <w:jc w:val="both"/>
        <w:rPr>
          <w:rFonts w:asciiTheme="majorBidi" w:hAnsiTheme="majorBidi" w:cstheme="majorBidi"/>
          <w:color w:val="000000" w:themeColor="text1"/>
        </w:rPr>
      </w:pPr>
      <w:r w:rsidRPr="00D41C4A">
        <w:rPr>
          <w:rFonts w:asciiTheme="majorBidi" w:hAnsiTheme="majorBidi" w:cstheme="majorBidi"/>
          <w:color w:val="000000" w:themeColor="text1"/>
        </w:rPr>
        <w:t xml:space="preserve">The obtained θ values were fitted to the </w:t>
      </w:r>
      <w:r w:rsidR="00DC0239" w:rsidRPr="00D41C4A">
        <w:rPr>
          <w:rFonts w:asciiTheme="majorBidi" w:hAnsiTheme="majorBidi" w:cstheme="majorBidi"/>
          <w:color w:val="000000" w:themeColor="text1"/>
        </w:rPr>
        <w:t>Freundlich Isotherm</w:t>
      </w:r>
      <w:r w:rsidRPr="00D41C4A">
        <w:rPr>
          <w:rFonts w:asciiTheme="majorBidi" w:hAnsiTheme="majorBidi" w:cstheme="majorBidi"/>
          <w:color w:val="000000" w:themeColor="text1"/>
        </w:rPr>
        <w:t>, expressed in Eq. (</w:t>
      </w:r>
      <w:r w:rsidR="00CF6543">
        <w:rPr>
          <w:rFonts w:asciiTheme="majorBidi" w:hAnsiTheme="majorBidi" w:cstheme="majorBidi"/>
          <w:color w:val="000000" w:themeColor="text1"/>
        </w:rPr>
        <w:t>S2</w:t>
      </w:r>
      <w:r w:rsidRPr="00D41C4A">
        <w:rPr>
          <w:rFonts w:asciiTheme="majorBidi" w:hAnsiTheme="majorBidi" w:cstheme="majorBidi"/>
          <w:color w:val="000000" w:themeColor="text1"/>
        </w:rPr>
        <w:t>)</w:t>
      </w:r>
      <w:r w:rsidR="00E5697A">
        <w:rPr>
          <w:rFonts w:asciiTheme="majorBidi" w:hAnsiTheme="majorBidi" w:cstheme="majorBidi"/>
          <w:color w:val="000000" w:themeColor="text1"/>
        </w:rPr>
        <w:t xml:space="preserve"> </w:t>
      </w:r>
      <w:r w:rsidRPr="00D41C4A">
        <w:rPr>
          <w:rFonts w:asciiTheme="majorBidi" w:hAnsiTheme="majorBidi" w:cstheme="majorBidi"/>
          <w:color w:val="000000" w:themeColor="text1"/>
        </w:rPr>
        <w:t>[</w:t>
      </w:r>
      <w:r w:rsidR="00CF6543">
        <w:rPr>
          <w:rFonts w:asciiTheme="majorBidi" w:hAnsiTheme="majorBidi" w:cstheme="majorBidi"/>
          <w:color w:val="000000" w:themeColor="text1"/>
        </w:rPr>
        <w:t>29</w:t>
      </w:r>
      <w:r w:rsidRPr="00D41C4A">
        <w:rPr>
          <w:rFonts w:asciiTheme="majorBidi" w:hAnsiTheme="majorBidi" w:cstheme="majorBidi"/>
          <w:color w:val="000000" w:themeColor="text1"/>
        </w:rPr>
        <w:t>]:</w:t>
      </w:r>
    </w:p>
    <w:p w14:paraId="0B214820" w14:textId="2348560E" w:rsidR="00CA2C51" w:rsidRPr="00D41C4A" w:rsidRDefault="004E4834" w:rsidP="00D41C4A">
      <w:pPr>
        <w:spacing w:line="36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41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</w:t>
      </w:r>
      <w:r w:rsidR="00CA2C51" w:rsidRPr="00D41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og θ = log </w:t>
      </w:r>
      <w:r w:rsidR="00CA2C51"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K</w:t>
      </w:r>
      <w:r w:rsidR="00CA2C51"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F</w:t>
      </w:r>
      <w:r w:rsidR="00CA2C51" w:rsidRPr="00D41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+ </w:t>
      </w:r>
      <m:oMath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n</m:t>
            </m:r>
          </m:den>
        </m:f>
      </m:oMath>
      <w:r w:rsidR="00CA2C51"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log C    </w:t>
      </w: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                                                                 </w:t>
      </w:r>
      <w:r w:rsidR="00CA2C51"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 </w:t>
      </w:r>
      <w:r w:rsidR="00DC0239" w:rsidRPr="00D41C4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CF6543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DC0239" w:rsidRPr="00D41C4A">
        <w:rPr>
          <w:rFonts w:asciiTheme="majorBidi" w:hAnsiTheme="majorBidi" w:cstheme="majorBidi"/>
          <w:color w:val="000000" w:themeColor="text1"/>
          <w:sz w:val="24"/>
          <w:szCs w:val="24"/>
        </w:rPr>
        <w:t>2)</w:t>
      </w:r>
      <w:r w:rsidR="00CA2C51"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        </w:t>
      </w:r>
    </w:p>
    <w:p w14:paraId="0CE74325" w14:textId="19CA9E38" w:rsidR="00AB418B" w:rsidRPr="00D41C4A" w:rsidRDefault="00AB418B" w:rsidP="00D41C4A">
      <w:pPr>
        <w:pStyle w:val="ListParagraph"/>
        <w:spacing w:line="360" w:lineRule="auto"/>
        <w:ind w:left="90" w:firstLine="630"/>
        <w:jc w:val="both"/>
        <w:rPr>
          <w:rFonts w:asciiTheme="majorBidi" w:hAnsiTheme="majorBidi" w:cstheme="majorBidi"/>
          <w:color w:val="000000" w:themeColor="text1"/>
        </w:rPr>
      </w:pPr>
      <w:r w:rsidRPr="00D41C4A">
        <w:rPr>
          <w:rFonts w:asciiTheme="majorBidi" w:hAnsiTheme="majorBidi" w:cstheme="majorBidi"/>
          <w:b/>
          <w:bCs/>
          <w:color w:val="000000" w:themeColor="text1"/>
        </w:rPr>
        <w:br/>
      </w:r>
      <w:r w:rsidRPr="00D41C4A">
        <w:rPr>
          <w:rFonts w:asciiTheme="majorBidi" w:hAnsiTheme="majorBidi" w:cstheme="majorBidi"/>
          <w:b/>
          <w:bCs/>
          <w:color w:val="000000" w:themeColor="text1"/>
        </w:rPr>
        <w:br/>
      </w:r>
      <w:r w:rsidRPr="00D41C4A">
        <w:rPr>
          <w:rFonts w:asciiTheme="majorBidi" w:hAnsiTheme="majorBidi" w:cstheme="majorBidi"/>
          <w:color w:val="000000" w:themeColor="text1"/>
        </w:rPr>
        <w:t>The Freundlich adsorption isotherm was also applied to investigate the feasibility of adsorption on a heterogeneous surface. The linear version of the model (log θ vs log C) presented a very weak correlation coefficient (R</w:t>
      </w:r>
      <w:r w:rsidRPr="00D41C4A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D41C4A">
        <w:rPr>
          <w:rFonts w:asciiTheme="majorBidi" w:hAnsiTheme="majorBidi" w:cstheme="majorBidi"/>
          <w:color w:val="000000" w:themeColor="text1"/>
        </w:rPr>
        <w:t xml:space="preserve"> = 0.009)</w:t>
      </w:r>
      <w:r w:rsidR="00B760E5">
        <w:rPr>
          <w:rFonts w:asciiTheme="majorBidi" w:hAnsiTheme="majorBidi" w:cstheme="majorBidi"/>
          <w:color w:val="000000" w:themeColor="text1"/>
        </w:rPr>
        <w:t>,</w:t>
      </w:r>
      <w:r w:rsidRPr="00D41C4A">
        <w:rPr>
          <w:rFonts w:asciiTheme="majorBidi" w:hAnsiTheme="majorBidi" w:cstheme="majorBidi"/>
          <w:color w:val="000000" w:themeColor="text1"/>
        </w:rPr>
        <w:t xml:space="preserve"> suggesting that the adsorption of MBT molecules does </w:t>
      </w:r>
      <w:r w:rsidRPr="00D41C4A">
        <w:rPr>
          <w:rFonts w:asciiTheme="majorBidi" w:hAnsiTheme="majorBidi" w:cstheme="majorBidi"/>
          <w:color w:val="000000" w:themeColor="text1"/>
        </w:rPr>
        <w:lastRenderedPageBreak/>
        <w:t>not follow the Freundlich behavior. The results imply that under the analyzed conditions</w:t>
      </w:r>
      <w:r w:rsidR="00B760E5">
        <w:rPr>
          <w:rFonts w:asciiTheme="majorBidi" w:hAnsiTheme="majorBidi" w:cstheme="majorBidi"/>
          <w:color w:val="000000" w:themeColor="text1"/>
        </w:rPr>
        <w:t>,</w:t>
      </w:r>
      <w:r w:rsidRPr="00D41C4A">
        <w:rPr>
          <w:rFonts w:asciiTheme="majorBidi" w:hAnsiTheme="majorBidi" w:cstheme="majorBidi"/>
          <w:color w:val="000000" w:themeColor="text1"/>
        </w:rPr>
        <w:t xml:space="preserve"> the surface of brass alloy does not show substantial variability and multilayer adsorption features.</w:t>
      </w:r>
    </w:p>
    <w:p w14:paraId="294C5708" w14:textId="6275C3E4" w:rsidR="000E2EE7" w:rsidRPr="00D41C4A" w:rsidRDefault="000A3B08" w:rsidP="00D41C4A">
      <w:pPr>
        <w:pStyle w:val="ListParagraph"/>
        <w:spacing w:line="360" w:lineRule="auto"/>
        <w:ind w:left="90" w:firstLine="630"/>
        <w:jc w:val="both"/>
        <w:rPr>
          <w:rFonts w:asciiTheme="majorBidi" w:hAnsiTheme="majorBidi" w:cstheme="majorBidi"/>
          <w:color w:val="000000" w:themeColor="text1"/>
        </w:rPr>
      </w:pPr>
      <w:r>
        <w:rPr>
          <w:noProof/>
        </w:rPr>
        <w:drawing>
          <wp:inline distT="0" distB="0" distL="0" distR="0" wp14:anchorId="5AE8DCB7" wp14:editId="2F4A3B4A">
            <wp:extent cx="5657851" cy="3290888"/>
            <wp:effectExtent l="0" t="0" r="0" b="5080"/>
            <wp:docPr id="1726606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8A04D1C-00A0-3ABE-BD98-66E660E605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A929816" w14:textId="240BFD35" w:rsidR="000E2EE7" w:rsidRPr="00D41C4A" w:rsidRDefault="000E2EE7" w:rsidP="00D41C4A">
      <w:pPr>
        <w:pStyle w:val="ListParagraph"/>
        <w:spacing w:line="360" w:lineRule="auto"/>
        <w:ind w:left="90"/>
        <w:jc w:val="both"/>
        <w:rPr>
          <w:rFonts w:asciiTheme="majorBidi" w:hAnsiTheme="majorBidi" w:cstheme="majorBidi"/>
          <w:color w:val="000000" w:themeColor="text1"/>
        </w:rPr>
      </w:pPr>
      <w:r w:rsidRPr="00D41C4A">
        <w:rPr>
          <w:rFonts w:asciiTheme="majorBidi" w:hAnsiTheme="majorBidi" w:cstheme="majorBidi"/>
          <w:b/>
          <w:bCs/>
          <w:color w:val="000000" w:themeColor="text1"/>
        </w:rPr>
        <w:t xml:space="preserve">Figure </w:t>
      </w:r>
      <w:r w:rsidR="00366618" w:rsidRPr="00D41C4A">
        <w:rPr>
          <w:rFonts w:asciiTheme="majorBidi" w:hAnsiTheme="majorBidi" w:cstheme="majorBidi"/>
          <w:b/>
          <w:bCs/>
          <w:color w:val="000000" w:themeColor="text1"/>
        </w:rPr>
        <w:t>S</w:t>
      </w:r>
      <w:r w:rsidR="004B0160" w:rsidRPr="00D41C4A">
        <w:rPr>
          <w:rFonts w:asciiTheme="majorBidi" w:hAnsiTheme="majorBidi" w:cstheme="majorBidi"/>
          <w:b/>
          <w:bCs/>
          <w:color w:val="000000" w:themeColor="text1"/>
        </w:rPr>
        <w:t>1.</w:t>
      </w:r>
      <w:r w:rsidRPr="00D41C4A">
        <w:rPr>
          <w:rFonts w:asciiTheme="majorBidi" w:hAnsiTheme="majorBidi" w:cstheme="majorBidi"/>
          <w:color w:val="000000" w:themeColor="text1"/>
        </w:rPr>
        <w:t xml:space="preserve"> </w:t>
      </w:r>
      <w:r w:rsidR="00AB418B" w:rsidRPr="00D41C4A">
        <w:rPr>
          <w:rFonts w:asciiTheme="majorBidi" w:hAnsiTheme="majorBidi" w:cstheme="majorBidi"/>
          <w:color w:val="000000" w:themeColor="text1"/>
        </w:rPr>
        <w:t xml:space="preserve">Freundlich </w:t>
      </w:r>
      <w:r w:rsidRPr="00D41C4A">
        <w:rPr>
          <w:rFonts w:asciiTheme="majorBidi" w:hAnsiTheme="majorBidi" w:cstheme="majorBidi"/>
          <w:color w:val="000000" w:themeColor="text1"/>
        </w:rPr>
        <w:t>adsorption isotherm plot (</w:t>
      </w:r>
      <w:r w:rsidR="00AB418B" w:rsidRPr="00D41C4A">
        <w:rPr>
          <w:rFonts w:asciiTheme="majorBidi" w:hAnsiTheme="majorBidi" w:cstheme="majorBidi"/>
          <w:color w:val="000000" w:themeColor="text1"/>
        </w:rPr>
        <w:t xml:space="preserve">log θ vs log C) </w:t>
      </w:r>
      <w:r w:rsidRPr="00D41C4A">
        <w:rPr>
          <w:rFonts w:asciiTheme="majorBidi" w:hAnsiTheme="majorBidi" w:cstheme="majorBidi"/>
          <w:color w:val="000000" w:themeColor="text1"/>
        </w:rPr>
        <w:t>for MBT adsorption on brass surface in 3.5% NaCl solution.</w:t>
      </w:r>
    </w:p>
    <w:p w14:paraId="04E15033" w14:textId="77777777" w:rsidR="000E2EE7" w:rsidRPr="00D41C4A" w:rsidRDefault="000E2EE7" w:rsidP="00D41C4A">
      <w:pPr>
        <w:pStyle w:val="ListParagraph"/>
        <w:spacing w:line="360" w:lineRule="auto"/>
        <w:ind w:left="0" w:firstLine="720"/>
        <w:jc w:val="both"/>
        <w:rPr>
          <w:rFonts w:asciiTheme="majorBidi" w:hAnsiTheme="majorBidi" w:cstheme="majorBidi"/>
          <w:color w:val="000000" w:themeColor="text1"/>
        </w:rPr>
      </w:pPr>
    </w:p>
    <w:p w14:paraId="5D1F5911" w14:textId="5AAFA51F" w:rsidR="00C82BD6" w:rsidRPr="00D41C4A" w:rsidRDefault="00747014" w:rsidP="00D41C4A">
      <w:pPr>
        <w:pStyle w:val="ListParagraph"/>
        <w:numPr>
          <w:ilvl w:val="0"/>
          <w:numId w:val="1"/>
        </w:numPr>
        <w:spacing w:line="360" w:lineRule="auto"/>
        <w:ind w:left="270" w:hanging="18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="00D41C4A" w:rsidRPr="00D41C4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E01C3" w:rsidRPr="00D41C4A">
        <w:rPr>
          <w:rFonts w:ascii="Times New Roman" w:hAnsi="Times New Roman" w:cs="Times New Roman"/>
          <w:b/>
          <w:bCs/>
          <w:color w:val="000000" w:themeColor="text1"/>
        </w:rPr>
        <w:t>Temkin</w:t>
      </w:r>
      <w:r w:rsidR="00C82BD6" w:rsidRPr="00D41C4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E01C3" w:rsidRPr="00D41C4A">
        <w:rPr>
          <w:rFonts w:ascii="Times New Roman" w:hAnsi="Times New Roman" w:cs="Times New Roman"/>
          <w:b/>
          <w:bCs/>
          <w:color w:val="000000" w:themeColor="text1"/>
        </w:rPr>
        <w:t xml:space="preserve">Adsorption </w:t>
      </w:r>
      <w:r w:rsidR="00C82BD6" w:rsidRPr="00D41C4A">
        <w:rPr>
          <w:rFonts w:ascii="Times New Roman" w:hAnsi="Times New Roman" w:cs="Times New Roman"/>
          <w:b/>
          <w:bCs/>
          <w:color w:val="000000" w:themeColor="text1"/>
        </w:rPr>
        <w:t>Isotherm</w:t>
      </w:r>
      <w:r w:rsidR="00EE01C3" w:rsidRPr="00D41C4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58D3C535" w14:textId="77777777" w:rsidR="00135C30" w:rsidRPr="00D41C4A" w:rsidRDefault="00135C30" w:rsidP="00D41C4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F8A4CC" w14:textId="6DD84E8C" w:rsidR="00613CD7" w:rsidRPr="00D41C4A" w:rsidRDefault="00613CD7" w:rsidP="00D41C4A">
      <w:pPr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Also, the Temkin isotherm resulted in a very poor correlation (R² = 0.0078), which means that the assumption of adsorbate–adsorbate interaction does not fit for this system. Hence</w:t>
      </w:r>
      <w:r w:rsidR="00B760E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,</w:t>
      </w: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the adsorption energy is independent of surface covering and the Temkin model is not relevant. </w:t>
      </w: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br/>
      </w:r>
    </w:p>
    <w:p w14:paraId="71CFE465" w14:textId="64DCC20B" w:rsidR="00613CD7" w:rsidRPr="00D41C4A" w:rsidRDefault="00D41C4A" w:rsidP="00D41C4A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41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  </w:t>
      </w:r>
      <w:r w:rsidR="00613CD7" w:rsidRPr="00D41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θ = </w:t>
      </w:r>
      <w:r w:rsidR="00613CD7"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B</w:t>
      </w:r>
      <w:r w:rsidR="00613CD7" w:rsidRPr="00D41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n C+</w:t>
      </w:r>
      <w:r w:rsidR="00613CD7"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B</w:t>
      </w:r>
      <w:r w:rsidR="00613CD7" w:rsidRPr="00D41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n </w:t>
      </w:r>
      <w:r w:rsidR="00613CD7"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KT</w:t>
      </w:r>
      <w:r w:rsidR="00C745B4"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                 </w:t>
      </w:r>
      <w:r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               </w:t>
      </w:r>
      <w:r w:rsidR="00C745B4"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   </w:t>
      </w:r>
      <w:r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                                     </w:t>
      </w:r>
      <w:r w:rsidR="00C745B4" w:rsidRPr="00D41C4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  </w:t>
      </w:r>
      <w:r w:rsidR="00C745B4" w:rsidRPr="00D41C4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CF6543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C745B4" w:rsidRPr="00D41C4A">
        <w:rPr>
          <w:rFonts w:asciiTheme="majorBidi" w:hAnsiTheme="majorBidi" w:cstheme="majorBidi"/>
          <w:color w:val="000000" w:themeColor="text1"/>
          <w:sz w:val="24"/>
          <w:szCs w:val="24"/>
        </w:rPr>
        <w:t>3)</w:t>
      </w:r>
    </w:p>
    <w:p w14:paraId="48204AB8" w14:textId="77777777" w:rsidR="00613CD7" w:rsidRPr="00D41C4A" w:rsidRDefault="00613CD7" w:rsidP="00D41C4A">
      <w:pPr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4DA0B95E" w14:textId="77777777" w:rsidR="00D41C4A" w:rsidRDefault="00D41C4A" w:rsidP="00D41C4A">
      <w:pPr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03684C9C" w14:textId="77777777" w:rsidR="00DC603D" w:rsidRDefault="00DC603D" w:rsidP="00D41C4A">
      <w:pPr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338FCEB1" w14:textId="77777777" w:rsidR="00DC603D" w:rsidRPr="00D41C4A" w:rsidRDefault="00DC603D" w:rsidP="00D41C4A">
      <w:pPr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24E72DDC" w14:textId="77777777" w:rsidR="00021EF8" w:rsidRPr="00D41C4A" w:rsidRDefault="00021EF8" w:rsidP="00D41C4A">
      <w:pPr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5DD770E8" w14:textId="6D6F0589" w:rsidR="00C82BD6" w:rsidRPr="00D41C4A" w:rsidRDefault="00F76427" w:rsidP="00D41C4A">
      <w:pPr>
        <w:spacing w:line="360" w:lineRule="auto"/>
        <w:jc w:val="center"/>
      </w:pPr>
      <w:r>
        <w:rPr>
          <w:noProof/>
        </w:rPr>
        <w:drawing>
          <wp:inline distT="0" distB="0" distL="0" distR="0" wp14:anchorId="57343DD9" wp14:editId="0A358906">
            <wp:extent cx="5543550" cy="2743200"/>
            <wp:effectExtent l="0" t="0" r="0" b="0"/>
            <wp:docPr id="202766530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B237194-8F98-88D5-6B33-82524D8B17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961EC84" w14:textId="041B3D51" w:rsidR="004B0160" w:rsidRPr="00D41C4A" w:rsidRDefault="004B0160" w:rsidP="00D41C4A">
      <w:pPr>
        <w:pStyle w:val="ListParagraph"/>
        <w:spacing w:line="360" w:lineRule="auto"/>
        <w:ind w:left="90"/>
        <w:jc w:val="both"/>
        <w:rPr>
          <w:rFonts w:asciiTheme="majorBidi" w:hAnsiTheme="majorBidi" w:cstheme="majorBidi"/>
          <w:color w:val="000000" w:themeColor="text1"/>
        </w:rPr>
      </w:pPr>
      <w:r w:rsidRPr="00D41C4A">
        <w:rPr>
          <w:rFonts w:asciiTheme="majorBidi" w:hAnsiTheme="majorBidi" w:cstheme="majorBidi"/>
          <w:b/>
          <w:bCs/>
          <w:color w:val="000000" w:themeColor="text1"/>
        </w:rPr>
        <w:t xml:space="preserve">Figure </w:t>
      </w:r>
      <w:r w:rsidR="00366618" w:rsidRPr="00D41C4A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D41C4A">
        <w:rPr>
          <w:rFonts w:asciiTheme="majorBidi" w:hAnsiTheme="majorBidi" w:cstheme="majorBidi"/>
          <w:b/>
          <w:bCs/>
          <w:color w:val="000000" w:themeColor="text1"/>
        </w:rPr>
        <w:t>2.</w:t>
      </w:r>
      <w:r w:rsidRPr="00D41C4A">
        <w:rPr>
          <w:rFonts w:asciiTheme="majorBidi" w:hAnsiTheme="majorBidi" w:cstheme="majorBidi"/>
          <w:color w:val="000000" w:themeColor="text1"/>
        </w:rPr>
        <w:t xml:space="preserve"> </w:t>
      </w:r>
      <w:r w:rsidRPr="00D41C4A">
        <w:rPr>
          <w:rFonts w:ascii="Times New Roman" w:hAnsi="Times New Roman" w:cs="Times New Roman"/>
          <w:color w:val="000000" w:themeColor="text1"/>
        </w:rPr>
        <w:t>Temkin</w:t>
      </w:r>
      <w:r w:rsidRPr="00D41C4A">
        <w:rPr>
          <w:rFonts w:asciiTheme="majorBidi" w:hAnsiTheme="majorBidi" w:cstheme="majorBidi"/>
          <w:color w:val="000000" w:themeColor="text1"/>
        </w:rPr>
        <w:t xml:space="preserve"> adsorption isotherm plot (l</w:t>
      </w:r>
      <w:r w:rsidR="0078433A" w:rsidRPr="00D41C4A">
        <w:rPr>
          <w:rFonts w:asciiTheme="majorBidi" w:hAnsiTheme="majorBidi" w:cstheme="majorBidi"/>
          <w:color w:val="000000" w:themeColor="text1"/>
        </w:rPr>
        <w:t>n</w:t>
      </w:r>
      <w:r w:rsidRPr="00D41C4A">
        <w:rPr>
          <w:rFonts w:asciiTheme="majorBidi" w:hAnsiTheme="majorBidi" w:cstheme="majorBidi"/>
          <w:color w:val="000000" w:themeColor="text1"/>
        </w:rPr>
        <w:t xml:space="preserve"> </w:t>
      </w:r>
      <w:r w:rsidR="0078433A" w:rsidRPr="00D41C4A">
        <w:rPr>
          <w:rFonts w:asciiTheme="majorBidi" w:hAnsiTheme="majorBidi" w:cstheme="majorBidi"/>
          <w:color w:val="000000" w:themeColor="text1"/>
        </w:rPr>
        <w:t>C</w:t>
      </w:r>
      <w:r w:rsidRPr="00D41C4A">
        <w:rPr>
          <w:rFonts w:asciiTheme="majorBidi" w:hAnsiTheme="majorBidi" w:cstheme="majorBidi"/>
          <w:color w:val="000000" w:themeColor="text1"/>
        </w:rPr>
        <w:t xml:space="preserve"> vs</w:t>
      </w:r>
      <w:r w:rsidR="0078433A" w:rsidRPr="00D41C4A">
        <w:rPr>
          <w:rFonts w:asciiTheme="majorBidi" w:hAnsiTheme="majorBidi" w:cstheme="majorBidi"/>
          <w:color w:val="000000" w:themeColor="text1"/>
        </w:rPr>
        <w:t xml:space="preserve"> θ</w:t>
      </w:r>
      <w:r w:rsidRPr="00D41C4A">
        <w:rPr>
          <w:rFonts w:asciiTheme="majorBidi" w:hAnsiTheme="majorBidi" w:cstheme="majorBidi"/>
          <w:color w:val="000000" w:themeColor="text1"/>
        </w:rPr>
        <w:t>) for MBT adsorption on brass surface in 3.5% NaCl solution.</w:t>
      </w:r>
    </w:p>
    <w:p w14:paraId="084393E2" w14:textId="77777777" w:rsidR="00EB4133" w:rsidRDefault="00A0715D" w:rsidP="00D41C4A">
      <w:pPr>
        <w:tabs>
          <w:tab w:val="left" w:pos="1218"/>
        </w:tabs>
        <w:spacing w:after="240" w:line="360" w:lineRule="auto"/>
        <w:ind w:left="90" w:hanging="180"/>
        <w:jc w:val="both"/>
      </w:pPr>
      <w:r w:rsidRPr="00D41C4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  </w:t>
      </w:r>
      <w:r w:rsidR="00021EF8" w:rsidRPr="00D41C4A">
        <w:t xml:space="preserve"> </w:t>
      </w:r>
    </w:p>
    <w:p w14:paraId="238CE83F" w14:textId="4EDA0243" w:rsidR="00EB4133" w:rsidRPr="00747014" w:rsidRDefault="00EB4133" w:rsidP="00747014">
      <w:pPr>
        <w:pStyle w:val="ListParagraph"/>
        <w:numPr>
          <w:ilvl w:val="1"/>
          <w:numId w:val="1"/>
        </w:numPr>
        <w:tabs>
          <w:tab w:val="left" w:pos="360"/>
        </w:tabs>
        <w:spacing w:line="360" w:lineRule="auto"/>
        <w:ind w:hanging="630"/>
        <w:jc w:val="both"/>
        <w:rPr>
          <w:rFonts w:asciiTheme="majorBidi" w:eastAsiaTheme="minorEastAsia" w:hAnsiTheme="majorBidi" w:cstheme="majorBidi"/>
          <w:b/>
          <w:bCs/>
          <w:color w:val="000000" w:themeColor="text1"/>
        </w:rPr>
      </w:pPr>
      <w:r w:rsidRPr="00747014">
        <w:rPr>
          <w:rFonts w:asciiTheme="majorBidi" w:eastAsiaTheme="minorEastAsia" w:hAnsiTheme="majorBidi" w:cstheme="majorBidi"/>
          <w:b/>
          <w:bCs/>
          <w:color w:val="000000" w:themeColor="text1"/>
        </w:rPr>
        <w:t xml:space="preserve"> Langmuir </w:t>
      </w:r>
      <w:r w:rsidRPr="00747014">
        <w:rPr>
          <w:rFonts w:ascii="Times New Roman" w:hAnsi="Times New Roman" w:cs="Times New Roman"/>
          <w:b/>
          <w:bCs/>
          <w:color w:val="000000" w:themeColor="text1"/>
        </w:rPr>
        <w:t xml:space="preserve">Adsorption </w:t>
      </w:r>
      <w:r w:rsidRPr="00747014">
        <w:rPr>
          <w:rFonts w:asciiTheme="majorBidi" w:eastAsiaTheme="minorEastAsia" w:hAnsiTheme="majorBidi" w:cstheme="majorBidi"/>
          <w:b/>
          <w:bCs/>
          <w:color w:val="000000" w:themeColor="text1"/>
        </w:rPr>
        <w:t xml:space="preserve">Isotherm </w:t>
      </w:r>
    </w:p>
    <w:p w14:paraId="457ED0EA" w14:textId="77777777" w:rsidR="00EB4133" w:rsidRPr="00D41C4A" w:rsidRDefault="00EB4133" w:rsidP="00EB4133">
      <w:pPr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The Langmuir isotherm showed the best fit (R</w:t>
      </w: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  <w:vertAlign w:val="superscript"/>
        </w:rPr>
        <w:t xml:space="preserve">2 </w:t>
      </w: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=0.9941) among all concentrations studied, with a slope near unity, indicating monolayer adsorption on a homogeneous surface with minimum interaction between adsorbed species, as shown in Fig. 6.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 (manuscript)</w:t>
      </w: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</w:t>
      </w:r>
    </w:p>
    <w:p w14:paraId="2D216A5D" w14:textId="25E24C8E" w:rsidR="00EB4133" w:rsidRPr="00D41C4A" w:rsidRDefault="00EB4133" w:rsidP="00EB4133">
      <w:pPr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The presence of nanoparticles in the adsorption 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modelling</w:t>
      </w:r>
      <w:r w:rsidRPr="00D41C4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was neglected because they mainly operate as the film modifiers to enhance the stability and compactness of the MBT adsorbed layer instead of participating in the adsorption directly. </w:t>
      </w:r>
    </w:p>
    <w:p w14:paraId="0D14E1AC" w14:textId="1F0156F7" w:rsidR="00767A27" w:rsidRPr="00C45B1C" w:rsidRDefault="00767A27" w:rsidP="00D41C4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1C4A">
        <w:rPr>
          <w:rFonts w:asciiTheme="majorBidi" w:hAnsiTheme="majorBidi" w:cstheme="majorBidi"/>
          <w:sz w:val="24"/>
          <w:szCs w:val="24"/>
        </w:rPr>
        <w:t xml:space="preserve">The Langmuir model shows the best fit (highest R²), indicating monolayer adsorption of MBT, while </w:t>
      </w:r>
      <w:r w:rsidR="00DD2E55">
        <w:rPr>
          <w:rFonts w:asciiTheme="majorBidi" w:hAnsiTheme="majorBidi" w:cstheme="majorBidi"/>
          <w:sz w:val="24"/>
          <w:szCs w:val="24"/>
        </w:rPr>
        <w:t xml:space="preserve">the </w:t>
      </w:r>
      <w:r w:rsidRPr="00D41C4A">
        <w:rPr>
          <w:rFonts w:asciiTheme="majorBidi" w:hAnsiTheme="majorBidi" w:cstheme="majorBidi"/>
          <w:sz w:val="24"/>
          <w:szCs w:val="24"/>
        </w:rPr>
        <w:t>Freundlich and Temkin models are not appropriate due to their very low correlation coefficients.</w:t>
      </w:r>
    </w:p>
    <w:p w14:paraId="36195E09" w14:textId="5EAA8687" w:rsidR="00F90410" w:rsidRPr="00F90410" w:rsidRDefault="00F90410" w:rsidP="001922A0">
      <w:pPr>
        <w:pStyle w:val="ListParagraph"/>
        <w:spacing w:line="360" w:lineRule="auto"/>
        <w:rPr>
          <w:rFonts w:asciiTheme="majorBidi" w:hAnsiTheme="majorBidi" w:cstheme="majorBidi"/>
          <w:b/>
          <w:bCs/>
        </w:rPr>
      </w:pPr>
    </w:p>
    <w:p w14:paraId="5360B799" w14:textId="77777777" w:rsidR="001B4B65" w:rsidRDefault="001B4B65" w:rsidP="00276440">
      <w:pPr>
        <w:spacing w:line="360" w:lineRule="auto"/>
        <w:jc w:val="center"/>
        <w:rPr>
          <w:sz w:val="24"/>
          <w:szCs w:val="24"/>
        </w:rPr>
      </w:pPr>
    </w:p>
    <w:p w14:paraId="2F4EE849" w14:textId="77777777" w:rsidR="001B4B65" w:rsidRDefault="001B4B65" w:rsidP="00276440">
      <w:pPr>
        <w:spacing w:line="360" w:lineRule="auto"/>
        <w:jc w:val="center"/>
        <w:rPr>
          <w:sz w:val="24"/>
          <w:szCs w:val="24"/>
        </w:rPr>
      </w:pPr>
    </w:p>
    <w:p w14:paraId="0641B2E6" w14:textId="40704D36" w:rsidR="004A562D" w:rsidRDefault="00276440" w:rsidP="00276440">
      <w:pPr>
        <w:spacing w:line="360" w:lineRule="auto"/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4E7489EC" wp14:editId="7CEC5E9B">
            <wp:extent cx="4572000" cy="2743200"/>
            <wp:effectExtent l="0" t="0" r="0" b="0"/>
            <wp:docPr id="1904828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82859F-1239-496D-EAF2-68416EF8D0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84A052" w14:textId="1173ED69" w:rsidR="000E26E1" w:rsidRPr="00D41C4A" w:rsidRDefault="000E26E1" w:rsidP="00D9467E">
      <w:pPr>
        <w:pStyle w:val="ListParagraph"/>
        <w:spacing w:line="360" w:lineRule="auto"/>
        <w:ind w:left="90"/>
        <w:jc w:val="both"/>
        <w:rPr>
          <w:rFonts w:asciiTheme="majorBidi" w:hAnsiTheme="majorBidi" w:cstheme="majorBidi"/>
          <w:color w:val="000000" w:themeColor="text1"/>
        </w:rPr>
      </w:pPr>
      <w:r w:rsidRPr="00D41C4A">
        <w:rPr>
          <w:rFonts w:asciiTheme="majorBidi" w:hAnsiTheme="majorBidi" w:cstheme="majorBidi"/>
          <w:b/>
          <w:bCs/>
          <w:color w:val="000000" w:themeColor="text1"/>
        </w:rPr>
        <w:t>Figure S</w:t>
      </w:r>
      <w:r w:rsidR="004A1609"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D41C4A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D41C4A">
        <w:rPr>
          <w:rFonts w:asciiTheme="majorBidi" w:hAnsiTheme="majorBidi" w:cstheme="majorBidi"/>
          <w:color w:val="000000" w:themeColor="text1"/>
        </w:rPr>
        <w:t xml:space="preserve"> </w:t>
      </w:r>
      <w:r w:rsidR="00D9467E">
        <w:rPr>
          <w:rFonts w:ascii="Times New Roman" w:hAnsi="Times New Roman" w:cs="Times New Roman"/>
          <w:color w:val="000000" w:themeColor="text1"/>
        </w:rPr>
        <w:t xml:space="preserve"> </w:t>
      </w:r>
      <w:r w:rsidR="00D9467E" w:rsidRPr="00D9467E">
        <w:rPr>
          <w:rFonts w:ascii="Times New Roman" w:hAnsi="Times New Roman" w:cs="Times New Roman"/>
          <w:color w:val="000000" w:themeColor="text1"/>
        </w:rPr>
        <w:t>Langmuir</w:t>
      </w:r>
      <w:r w:rsidRPr="00D41C4A">
        <w:rPr>
          <w:rFonts w:asciiTheme="majorBidi" w:hAnsiTheme="majorBidi" w:cstheme="majorBidi"/>
          <w:color w:val="000000" w:themeColor="text1"/>
        </w:rPr>
        <w:t xml:space="preserve"> adsorption isotherm plot (</w:t>
      </w:r>
      <w:proofErr w:type="spellStart"/>
      <w:r w:rsidRPr="00D41C4A">
        <w:rPr>
          <w:rFonts w:asciiTheme="majorBidi" w:hAnsiTheme="majorBidi" w:cstheme="majorBidi"/>
          <w:color w:val="000000" w:themeColor="text1"/>
        </w:rPr>
        <w:t>C</w:t>
      </w:r>
      <w:r w:rsidRPr="000E26E1">
        <w:rPr>
          <w:rFonts w:asciiTheme="majorBidi" w:hAnsiTheme="majorBidi" w:cstheme="majorBidi"/>
          <w:color w:val="000000" w:themeColor="text1"/>
          <w:vertAlign w:val="subscript"/>
        </w:rPr>
        <w:t>inh</w:t>
      </w:r>
      <w:proofErr w:type="spellEnd"/>
      <w:r w:rsidRPr="00D41C4A">
        <w:rPr>
          <w:rFonts w:asciiTheme="majorBidi" w:hAnsiTheme="majorBidi" w:cstheme="majorBidi"/>
          <w:color w:val="000000" w:themeColor="text1"/>
        </w:rPr>
        <w:t xml:space="preserve"> vs </w:t>
      </w:r>
      <w:proofErr w:type="spellStart"/>
      <w:r>
        <w:rPr>
          <w:rFonts w:asciiTheme="majorBidi" w:hAnsiTheme="majorBidi" w:cstheme="majorBidi"/>
          <w:color w:val="000000" w:themeColor="text1"/>
        </w:rPr>
        <w:t>C</w:t>
      </w:r>
      <w:r w:rsidRPr="000E26E1">
        <w:rPr>
          <w:rFonts w:asciiTheme="majorBidi" w:hAnsiTheme="majorBidi" w:cstheme="majorBidi"/>
          <w:color w:val="000000" w:themeColor="text1"/>
          <w:vertAlign w:val="subscript"/>
        </w:rPr>
        <w:t>inh</w:t>
      </w:r>
      <w:proofErr w:type="spellEnd"/>
      <w:r>
        <w:rPr>
          <w:rFonts w:asciiTheme="majorBidi" w:hAnsiTheme="majorBidi" w:cstheme="majorBidi"/>
          <w:color w:val="000000" w:themeColor="text1"/>
        </w:rPr>
        <w:t>/</w:t>
      </w:r>
      <w:r w:rsidRPr="00D41C4A">
        <w:rPr>
          <w:rFonts w:asciiTheme="majorBidi" w:hAnsiTheme="majorBidi" w:cstheme="majorBidi"/>
          <w:color w:val="000000" w:themeColor="text1"/>
        </w:rPr>
        <w:t>θ) for MBT adsorption on brass surface in 3.5% NaCl solution.</w:t>
      </w:r>
    </w:p>
    <w:p w14:paraId="215008C2" w14:textId="63F3B7AB" w:rsidR="00811850" w:rsidRPr="00811850" w:rsidRDefault="00811850" w:rsidP="00811850">
      <w:pPr>
        <w:pStyle w:val="ListParagraph"/>
        <w:spacing w:line="360" w:lineRule="auto"/>
        <w:ind w:left="90"/>
        <w:jc w:val="both"/>
        <w:rPr>
          <w:rFonts w:asciiTheme="majorBidi" w:hAnsiTheme="majorBidi" w:cstheme="majorBidi"/>
          <w:color w:val="000000" w:themeColor="text1"/>
        </w:rPr>
      </w:pPr>
      <w:r w:rsidRPr="00811850">
        <w:rPr>
          <w:rFonts w:asciiTheme="majorBidi" w:hAnsiTheme="majorBidi" w:cstheme="majorBidi"/>
          <w:color w:val="000000" w:themeColor="text1"/>
        </w:rPr>
        <w:t>The obtained θ values were fitted to the Langmuir adsorption isotherm, expressed in Eq. (</w:t>
      </w:r>
      <w:r w:rsidR="00917AE8">
        <w:rPr>
          <w:rFonts w:asciiTheme="majorBidi" w:hAnsiTheme="majorBidi" w:cstheme="majorBidi"/>
          <w:color w:val="000000" w:themeColor="text1"/>
        </w:rPr>
        <w:t>S</w:t>
      </w:r>
      <w:r w:rsidRPr="00811850">
        <w:rPr>
          <w:rFonts w:asciiTheme="majorBidi" w:hAnsiTheme="majorBidi" w:cstheme="majorBidi"/>
          <w:color w:val="000000" w:themeColor="text1"/>
        </w:rPr>
        <w:t>4)[29]:</w:t>
      </w:r>
    </w:p>
    <w:p w14:paraId="166CCEB3" w14:textId="619D2079" w:rsidR="00811850" w:rsidRPr="00811850" w:rsidRDefault="00811850" w:rsidP="00811850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11850">
        <w:rPr>
          <w:rFonts w:asciiTheme="majorBidi" w:eastAsiaTheme="minorEastAsia" w:hAnsiTheme="majorBidi" w:cstheme="majorBidi"/>
          <w:bCs/>
          <w:color w:val="000000" w:themeColor="text1"/>
          <w:sz w:val="24"/>
          <w:szCs w:val="24"/>
        </w:rPr>
        <w:t xml:space="preserve">             </w:t>
      </w:r>
      <m:oMath>
        <m:f>
          <m:fPr>
            <m:ctrlPr>
              <w:rPr>
                <w:rFonts w:ascii="Cambria Math" w:hAnsi="Cambria Math" w:cstheme="majorBidi"/>
                <w:bCs/>
                <w:i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inh</m:t>
                </m:r>
              </m:sub>
            </m:sSub>
          </m:num>
          <m:den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θ</m:t>
            </m:r>
          </m:den>
        </m:f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theme="majorBidi"/>
                <w:bCs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ads</m:t>
                </m:r>
              </m:sub>
            </m:sSub>
          </m:den>
        </m:f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+C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  <m:t xml:space="preserve"> 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vertAlign w:val="subscript"/>
              </w:rPr>
              <m:t>inh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                                                                                             </m:t>
        </m:r>
      </m:oMath>
      <w:r w:rsidRPr="00811850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917AE8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811850">
        <w:rPr>
          <w:rFonts w:asciiTheme="majorBidi" w:hAnsiTheme="majorBidi" w:cstheme="majorBidi"/>
          <w:color w:val="000000" w:themeColor="text1"/>
          <w:sz w:val="24"/>
          <w:szCs w:val="24"/>
        </w:rPr>
        <w:t>4)</w:t>
      </w:r>
    </w:p>
    <w:p w14:paraId="763404E8" w14:textId="77777777" w:rsidR="001B4B65" w:rsidRDefault="001B4B65" w:rsidP="000E26E1">
      <w:pPr>
        <w:spacing w:line="360" w:lineRule="auto"/>
        <w:rPr>
          <w:sz w:val="24"/>
          <w:szCs w:val="24"/>
        </w:rPr>
      </w:pPr>
    </w:p>
    <w:p w14:paraId="5A012982" w14:textId="77777777" w:rsidR="001B4B65" w:rsidRPr="00D41C4A" w:rsidRDefault="001B4B65" w:rsidP="001B4B65">
      <w:pPr>
        <w:tabs>
          <w:tab w:val="left" w:pos="1218"/>
        </w:tabs>
        <w:spacing w:after="240" w:line="360" w:lineRule="auto"/>
        <w:ind w:left="90" w:hanging="180"/>
        <w:jc w:val="both"/>
        <w:rPr>
          <w:rFonts w:asciiTheme="majorBidi" w:hAnsiTheme="majorBidi" w:cstheme="majorBidi"/>
          <w:sz w:val="24"/>
          <w:szCs w:val="24"/>
        </w:rPr>
      </w:pPr>
      <w:r w:rsidRPr="00D41C4A">
        <w:rPr>
          <w:rFonts w:asciiTheme="majorBidi" w:eastAsia="Times New Roman" w:hAnsiTheme="majorBidi" w:cstheme="majorBidi"/>
          <w:color w:val="000000" w:themeColor="text1"/>
          <w:kern w:val="0"/>
          <w:sz w:val="24"/>
          <w:szCs w:val="24"/>
          <w14:ligatures w14:val="none"/>
        </w:rPr>
        <w:t xml:space="preserve">  </w:t>
      </w:r>
      <w:r w:rsidRPr="00D41C4A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D41C4A">
        <w:rPr>
          <w:rFonts w:asciiTheme="majorBidi" w:hAnsiTheme="majorBidi" w:cstheme="majorBidi"/>
          <w:sz w:val="24"/>
          <w:szCs w:val="24"/>
        </w:rPr>
        <w:t xml:space="preserve"> Adsorption isotherm fitting parameters and Regression Coefficients.</w:t>
      </w:r>
    </w:p>
    <w:tbl>
      <w:tblPr>
        <w:tblStyle w:val="TableGrid"/>
        <w:tblW w:w="99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876"/>
        <w:gridCol w:w="2939"/>
        <w:gridCol w:w="1170"/>
        <w:gridCol w:w="1260"/>
        <w:gridCol w:w="2340"/>
      </w:tblGrid>
      <w:tr w:rsidR="001B4B65" w:rsidRPr="00D41C4A" w14:paraId="6E37C8D6" w14:textId="77777777" w:rsidTr="001D328C">
        <w:trPr>
          <w:trHeight w:val="593"/>
        </w:trPr>
        <w:tc>
          <w:tcPr>
            <w:tcW w:w="1400" w:type="dxa"/>
          </w:tcPr>
          <w:p w14:paraId="79A2502B" w14:textId="77777777" w:rsidR="001B4B65" w:rsidRPr="000B44DF" w:rsidRDefault="001B4B65" w:rsidP="001D328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876" w:type="dxa"/>
          </w:tcPr>
          <w:p w14:paraId="62EA69B2" w14:textId="77777777" w:rsidR="001B4B65" w:rsidRPr="000B44DF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39" w:type="dxa"/>
          </w:tcPr>
          <w:p w14:paraId="55E5B70B" w14:textId="77777777" w:rsidR="001B4B65" w:rsidRPr="000B44DF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170" w:type="dxa"/>
          </w:tcPr>
          <w:p w14:paraId="68ABF19E" w14:textId="77777777" w:rsidR="001B4B65" w:rsidRPr="000B44DF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lope</w:t>
            </w:r>
          </w:p>
        </w:tc>
        <w:tc>
          <w:tcPr>
            <w:tcW w:w="1260" w:type="dxa"/>
          </w:tcPr>
          <w:p w14:paraId="27612553" w14:textId="77777777" w:rsidR="001B4B65" w:rsidRPr="000B44DF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2340" w:type="dxa"/>
          </w:tcPr>
          <w:p w14:paraId="54E19C58" w14:textId="77777777" w:rsidR="001B4B65" w:rsidRPr="000B44DF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stants</w:t>
            </w:r>
          </w:p>
        </w:tc>
      </w:tr>
      <w:tr w:rsidR="001B4B65" w:rsidRPr="00D41C4A" w14:paraId="244B623A" w14:textId="77777777" w:rsidTr="001D328C">
        <w:tc>
          <w:tcPr>
            <w:tcW w:w="1400" w:type="dxa"/>
          </w:tcPr>
          <w:p w14:paraId="6D20B705" w14:textId="77777777" w:rsidR="001B4B65" w:rsidRPr="000B44DF" w:rsidRDefault="001B4B65" w:rsidP="001D328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angmuir</w:t>
            </w:r>
          </w:p>
        </w:tc>
        <w:tc>
          <w:tcPr>
            <w:tcW w:w="876" w:type="dxa"/>
          </w:tcPr>
          <w:p w14:paraId="1B1A2FA2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0.9941</w:t>
            </w:r>
          </w:p>
        </w:tc>
        <w:tc>
          <w:tcPr>
            <w:tcW w:w="2939" w:type="dxa"/>
          </w:tcPr>
          <w:p w14:paraId="56A21438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</w:t>
            </w: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ads</w:t>
            </w:r>
            <w:proofErr w:type="spellEnd"/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 xml:space="preserve"> = </w:t>
            </w: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L.mg</w:t>
            </w: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2EE954B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343</w:t>
            </w:r>
          </w:p>
        </w:tc>
        <w:tc>
          <w:tcPr>
            <w:tcW w:w="1260" w:type="dxa"/>
          </w:tcPr>
          <w:p w14:paraId="35E215C5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36</w:t>
            </w:r>
          </w:p>
        </w:tc>
        <w:tc>
          <w:tcPr>
            <w:tcW w:w="2340" w:type="dxa"/>
          </w:tcPr>
          <w:p w14:paraId="3D69F0E5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</w:t>
            </w:r>
          </w:p>
        </w:tc>
      </w:tr>
      <w:tr w:rsidR="001B4B65" w:rsidRPr="00D41C4A" w14:paraId="0DB7CD0D" w14:textId="77777777" w:rsidTr="001D328C">
        <w:tc>
          <w:tcPr>
            <w:tcW w:w="1400" w:type="dxa"/>
          </w:tcPr>
          <w:p w14:paraId="7B040729" w14:textId="77777777" w:rsidR="001B4B65" w:rsidRPr="000B44DF" w:rsidRDefault="001B4B65" w:rsidP="001D328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undlich</w:t>
            </w:r>
          </w:p>
        </w:tc>
        <w:tc>
          <w:tcPr>
            <w:tcW w:w="876" w:type="dxa"/>
          </w:tcPr>
          <w:p w14:paraId="6493A3A8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2939" w:type="dxa"/>
          </w:tcPr>
          <w:p w14:paraId="0EFA564D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</w:t>
            </w:r>
            <w:r w:rsidRPr="002E325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F</w:t>
            </w: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= 0.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</w:t>
            </w: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n =-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170" w:type="dxa"/>
          </w:tcPr>
          <w:p w14:paraId="34CD7B86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051</w:t>
            </w:r>
          </w:p>
        </w:tc>
        <w:tc>
          <w:tcPr>
            <w:tcW w:w="1260" w:type="dxa"/>
          </w:tcPr>
          <w:p w14:paraId="4A089C52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2340" w:type="dxa"/>
          </w:tcPr>
          <w:p w14:paraId="4761CB0F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sorption intensity</w:t>
            </w:r>
          </w:p>
        </w:tc>
      </w:tr>
      <w:tr w:rsidR="001B4B65" w:rsidRPr="00D41C4A" w14:paraId="39946F16" w14:textId="77777777" w:rsidTr="001D328C">
        <w:tc>
          <w:tcPr>
            <w:tcW w:w="1400" w:type="dxa"/>
          </w:tcPr>
          <w:p w14:paraId="5F4233F4" w14:textId="77777777" w:rsidR="001B4B65" w:rsidRPr="000B44DF" w:rsidRDefault="001B4B65" w:rsidP="001D328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4D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mkin</w:t>
            </w:r>
          </w:p>
        </w:tc>
        <w:tc>
          <w:tcPr>
            <w:tcW w:w="876" w:type="dxa"/>
          </w:tcPr>
          <w:p w14:paraId="09CFF561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78</w:t>
            </w:r>
          </w:p>
        </w:tc>
        <w:tc>
          <w:tcPr>
            <w:tcW w:w="2939" w:type="dxa"/>
          </w:tcPr>
          <w:p w14:paraId="0A0546A2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= 0.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1</w:t>
            </w: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B = -0.0045</w:t>
            </w:r>
          </w:p>
        </w:tc>
        <w:tc>
          <w:tcPr>
            <w:tcW w:w="1170" w:type="dxa"/>
          </w:tcPr>
          <w:p w14:paraId="077377C4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045</w:t>
            </w:r>
          </w:p>
        </w:tc>
        <w:tc>
          <w:tcPr>
            <w:tcW w:w="1260" w:type="dxa"/>
          </w:tcPr>
          <w:p w14:paraId="73C6558B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1</w:t>
            </w:r>
          </w:p>
        </w:tc>
        <w:tc>
          <w:tcPr>
            <w:tcW w:w="2340" w:type="dxa"/>
          </w:tcPr>
          <w:p w14:paraId="1ACCB04E" w14:textId="77777777" w:rsidR="001B4B65" w:rsidRPr="00D41C4A" w:rsidRDefault="001B4B65" w:rsidP="001D328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action parameter</w:t>
            </w:r>
          </w:p>
        </w:tc>
      </w:tr>
    </w:tbl>
    <w:p w14:paraId="1D1216CB" w14:textId="77777777" w:rsidR="001B4B65" w:rsidRPr="00C45B1C" w:rsidRDefault="001B4B65" w:rsidP="001B4B65">
      <w:pPr>
        <w:spacing w:line="360" w:lineRule="auto"/>
        <w:rPr>
          <w:sz w:val="24"/>
          <w:szCs w:val="24"/>
        </w:rPr>
      </w:pPr>
    </w:p>
    <w:sectPr w:rsidR="001B4B65" w:rsidRPr="00C4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825E0"/>
    <w:multiLevelType w:val="multilevel"/>
    <w:tmpl w:val="EAB0DE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6B8732D"/>
    <w:multiLevelType w:val="hybridMultilevel"/>
    <w:tmpl w:val="81B0D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7D3B03"/>
    <w:multiLevelType w:val="multilevel"/>
    <w:tmpl w:val="45B6D76C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90" w:hanging="1440"/>
      </w:pPr>
      <w:rPr>
        <w:rFonts w:hint="default"/>
      </w:rPr>
    </w:lvl>
  </w:abstractNum>
  <w:abstractNum w:abstractNumId="3" w15:restartNumberingAfterBreak="0">
    <w:nsid w:val="7DAB51C1"/>
    <w:multiLevelType w:val="hybridMultilevel"/>
    <w:tmpl w:val="21CAC86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89072935">
    <w:abstractNumId w:val="0"/>
  </w:num>
  <w:num w:numId="2" w16cid:durableId="1637682861">
    <w:abstractNumId w:val="1"/>
  </w:num>
  <w:num w:numId="3" w16cid:durableId="345451428">
    <w:abstractNumId w:val="3"/>
  </w:num>
  <w:num w:numId="4" w16cid:durableId="14610715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EE7"/>
    <w:rsid w:val="00021EF8"/>
    <w:rsid w:val="000A3B08"/>
    <w:rsid w:val="000B44DF"/>
    <w:rsid w:val="000C4E0C"/>
    <w:rsid w:val="000D5B23"/>
    <w:rsid w:val="000E26E1"/>
    <w:rsid w:val="000E2EE7"/>
    <w:rsid w:val="000E7C06"/>
    <w:rsid w:val="001164DC"/>
    <w:rsid w:val="00134957"/>
    <w:rsid w:val="00135C30"/>
    <w:rsid w:val="001922A0"/>
    <w:rsid w:val="001B4B65"/>
    <w:rsid w:val="001C2FD1"/>
    <w:rsid w:val="001C6398"/>
    <w:rsid w:val="00276440"/>
    <w:rsid w:val="002C0720"/>
    <w:rsid w:val="002D1C9D"/>
    <w:rsid w:val="002E325E"/>
    <w:rsid w:val="0035669F"/>
    <w:rsid w:val="00366618"/>
    <w:rsid w:val="003844B3"/>
    <w:rsid w:val="003A72ED"/>
    <w:rsid w:val="00430414"/>
    <w:rsid w:val="00454C8A"/>
    <w:rsid w:val="004645D9"/>
    <w:rsid w:val="004A1609"/>
    <w:rsid w:val="004A562D"/>
    <w:rsid w:val="004B0160"/>
    <w:rsid w:val="004B0310"/>
    <w:rsid w:val="004B4D2B"/>
    <w:rsid w:val="004C3FA8"/>
    <w:rsid w:val="004D198E"/>
    <w:rsid w:val="004D7906"/>
    <w:rsid w:val="004E16EE"/>
    <w:rsid w:val="004E4834"/>
    <w:rsid w:val="004F2DCB"/>
    <w:rsid w:val="00503A98"/>
    <w:rsid w:val="00544FC5"/>
    <w:rsid w:val="0055663B"/>
    <w:rsid w:val="00575620"/>
    <w:rsid w:val="00591BBD"/>
    <w:rsid w:val="005B4158"/>
    <w:rsid w:val="00613CD7"/>
    <w:rsid w:val="00664B00"/>
    <w:rsid w:val="00680955"/>
    <w:rsid w:val="006E57CD"/>
    <w:rsid w:val="00747014"/>
    <w:rsid w:val="00767A27"/>
    <w:rsid w:val="0078433A"/>
    <w:rsid w:val="007B11DF"/>
    <w:rsid w:val="007B7E41"/>
    <w:rsid w:val="007C05E2"/>
    <w:rsid w:val="007D0603"/>
    <w:rsid w:val="007F1C1C"/>
    <w:rsid w:val="00811850"/>
    <w:rsid w:val="00811CA0"/>
    <w:rsid w:val="00822ACA"/>
    <w:rsid w:val="0084473D"/>
    <w:rsid w:val="00855811"/>
    <w:rsid w:val="0088370B"/>
    <w:rsid w:val="008A6B68"/>
    <w:rsid w:val="008B5B86"/>
    <w:rsid w:val="008E02F1"/>
    <w:rsid w:val="009119C0"/>
    <w:rsid w:val="00912D8A"/>
    <w:rsid w:val="00917AE8"/>
    <w:rsid w:val="009F415C"/>
    <w:rsid w:val="00A0715D"/>
    <w:rsid w:val="00A676DF"/>
    <w:rsid w:val="00A757AE"/>
    <w:rsid w:val="00A857CD"/>
    <w:rsid w:val="00AB418B"/>
    <w:rsid w:val="00AC33A6"/>
    <w:rsid w:val="00B760E5"/>
    <w:rsid w:val="00BB1BD8"/>
    <w:rsid w:val="00BE7397"/>
    <w:rsid w:val="00BF44DC"/>
    <w:rsid w:val="00BF643D"/>
    <w:rsid w:val="00C0414D"/>
    <w:rsid w:val="00C12FF5"/>
    <w:rsid w:val="00C26667"/>
    <w:rsid w:val="00C40790"/>
    <w:rsid w:val="00C45B1C"/>
    <w:rsid w:val="00C745B4"/>
    <w:rsid w:val="00C82BD6"/>
    <w:rsid w:val="00C92942"/>
    <w:rsid w:val="00CA2C51"/>
    <w:rsid w:val="00CB38BB"/>
    <w:rsid w:val="00CC0BE0"/>
    <w:rsid w:val="00CF6543"/>
    <w:rsid w:val="00D41C4A"/>
    <w:rsid w:val="00D47622"/>
    <w:rsid w:val="00D50B22"/>
    <w:rsid w:val="00D9467E"/>
    <w:rsid w:val="00DC0239"/>
    <w:rsid w:val="00DC603D"/>
    <w:rsid w:val="00DD2E55"/>
    <w:rsid w:val="00E5697A"/>
    <w:rsid w:val="00E77085"/>
    <w:rsid w:val="00EA123D"/>
    <w:rsid w:val="00EB4133"/>
    <w:rsid w:val="00EE01C3"/>
    <w:rsid w:val="00EE2225"/>
    <w:rsid w:val="00F10879"/>
    <w:rsid w:val="00F135F4"/>
    <w:rsid w:val="00F76427"/>
    <w:rsid w:val="00F9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33CF3"/>
  <w15:chartTrackingRefBased/>
  <w15:docId w15:val="{FBAC66B7-382B-4A30-A7E7-74BCB7443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EE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E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E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E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E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E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E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E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E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E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E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E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E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E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E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E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EE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2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EE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E2E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E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E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E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757A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1.Dr%20hanem\1OkScientific%20reports\import%20revised\isother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1.Dr%20hanem\1OkScientific%20reports\import%20revised\isother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1.Dr%20hanem\1OkScientific%20reports\import%20revised\isother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b="1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reundlich adsorption isotherm</a:t>
            </a:r>
          </a:p>
        </c:rich>
      </c:tx>
      <c:layout>
        <c:manualLayout>
          <c:xMode val="edge"/>
          <c:yMode val="edge"/>
          <c:x val="0.2796713805294625"/>
          <c:y val="1.92957037735711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620376998329755"/>
          <c:y val="0.27173833104902795"/>
          <c:w val="0.70001066114317922"/>
          <c:h val="0.6182096679232803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G$1</c:f>
              <c:strCache>
                <c:ptCount val="1"/>
                <c:pt idx="0">
                  <c:v>log θ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2540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048707185820199"/>
                  <c:y val="0.1669041912091812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F$2:$F$5</c:f>
              <c:numCache>
                <c:formatCode>General</c:formatCode>
                <c:ptCount val="4"/>
                <c:pt idx="0">
                  <c:v>0.69897000433601886</c:v>
                </c:pt>
                <c:pt idx="1">
                  <c:v>1</c:v>
                </c:pt>
                <c:pt idx="2">
                  <c:v>1.1760912590556813</c:v>
                </c:pt>
                <c:pt idx="3">
                  <c:v>1.3010299956639813</c:v>
                </c:pt>
              </c:numCache>
            </c:numRef>
          </c:xVal>
          <c:yVal>
            <c:numRef>
              <c:f>Sheet1!$G$2:$G$5</c:f>
              <c:numCache>
                <c:formatCode>General</c:formatCode>
                <c:ptCount val="4"/>
                <c:pt idx="0">
                  <c:v>-1.7276612331454656E-2</c:v>
                </c:pt>
                <c:pt idx="1">
                  <c:v>-3.3389013318065645E-2</c:v>
                </c:pt>
                <c:pt idx="2">
                  <c:v>-4.1914151478914877E-2</c:v>
                </c:pt>
                <c:pt idx="3">
                  <c:v>-1.144104312138448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9C-4C37-A81C-2DD1BF5E46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7345360"/>
        <c:axId val="377352080"/>
      </c:scatterChart>
      <c:valAx>
        <c:axId val="377345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C</a:t>
                </a:r>
              </a:p>
            </c:rich>
          </c:tx>
          <c:layout>
            <c:manualLayout>
              <c:xMode val="edge"/>
              <c:yMode val="edge"/>
              <c:x val="0.48513720138617999"/>
              <c:y val="0.156711197707123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7352080"/>
        <c:crosses val="autoZero"/>
        <c:crossBetween val="midCat"/>
      </c:valAx>
      <c:valAx>
        <c:axId val="377352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</a:t>
                </a:r>
                <a:r>
                  <a:rPr lang="en-US" sz="18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l-GR" sz="18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θ</a:t>
                </a:r>
                <a:endParaRPr lang="en-US" sz="18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3979599321367784E-2"/>
              <c:y val="0.491851135620537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7345360"/>
        <c:crosses val="autoZero"/>
        <c:crossBetween val="midCat"/>
        <c:majorUnit val="2.0000000000000004E-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222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Temkin</a:t>
            </a:r>
            <a:r>
              <a:rPr lang="en-US" sz="1400" b="1" i="0" u="none" strike="noStrike" kern="1200" spc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adsorption isotherm</a:t>
            </a:r>
          </a:p>
        </c:rich>
      </c:tx>
      <c:layout>
        <c:manualLayout>
          <c:xMode val="edge"/>
          <c:yMode val="edge"/>
          <c:x val="0.31920375932389888"/>
          <c:y val="5.5555555555555552E-2"/>
        </c:manualLayout>
      </c:layout>
      <c:overlay val="0"/>
      <c:spPr>
        <a:noFill/>
        <a:ln>
          <a:solidFill>
            <a:schemeClr val="bg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24533015847246"/>
          <c:y val="0.24984507144940216"/>
          <c:w val="0.80375517493303028"/>
          <c:h val="0.5310728346456692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L$1</c:f>
              <c:strCache>
                <c:ptCount val="1"/>
                <c:pt idx="0">
                  <c:v>θ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25400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6166301377276296"/>
                  <c:y val="9.57753718285214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K$2:$K$5</c:f>
              <c:numCache>
                <c:formatCode>General</c:formatCode>
                <c:ptCount val="4"/>
                <c:pt idx="0">
                  <c:v>1.6094379124341003</c:v>
                </c:pt>
                <c:pt idx="1">
                  <c:v>2.3025850929940459</c:v>
                </c:pt>
                <c:pt idx="2">
                  <c:v>2.7080502011022101</c:v>
                </c:pt>
                <c:pt idx="3">
                  <c:v>2.9957322735539909</c:v>
                </c:pt>
              </c:numCache>
            </c:numRef>
          </c:xVal>
          <c:yVal>
            <c:numRef>
              <c:f>Sheet1!$L$2:$L$5</c:f>
              <c:numCache>
                <c:formatCode>General</c:formatCode>
                <c:ptCount val="4"/>
                <c:pt idx="0">
                  <c:v>0.96099999999999997</c:v>
                </c:pt>
                <c:pt idx="1">
                  <c:v>0.92600000000000005</c:v>
                </c:pt>
                <c:pt idx="2">
                  <c:v>0.90800000000000003</c:v>
                </c:pt>
                <c:pt idx="3">
                  <c:v>0.973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E6D-410D-ACA1-AAAE6B2B39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6571264"/>
        <c:axId val="596573664"/>
      </c:scatterChart>
      <c:valAx>
        <c:axId val="596571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C</a:t>
                </a:r>
              </a:p>
            </c:rich>
          </c:tx>
          <c:layout>
            <c:manualLayout>
              <c:xMode val="edge"/>
              <c:yMode val="edge"/>
              <c:x val="0.52480630642819126"/>
              <c:y val="0.890277777777777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6573664"/>
        <c:crosses val="autoZero"/>
        <c:crossBetween val="midCat"/>
      </c:valAx>
      <c:valAx>
        <c:axId val="596573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8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θ</a:t>
                </a:r>
                <a:endParaRPr lang="en-US" sz="18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6.4031171361311791E-3"/>
              <c:y val="0.445080562846310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6571264"/>
        <c:crosses val="autoZero"/>
        <c:crossBetween val="midCat"/>
        <c:majorUnit val="2.0000000000000004E-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angmuir adsorption isotherm</a:t>
            </a:r>
            <a:endParaRPr lang="el-GR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3001377952755906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l-G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/θ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22225">
                <a:solidFill>
                  <a:srgbClr val="00206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433661417322834"/>
                  <c:y val="5.509259259259259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1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400" b="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.0343x + 0.0336</a:t>
                    </a:r>
                    <a:br>
                      <a:rPr lang="en-US" sz="1400" b="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400" b="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41</a:t>
                    </a:r>
                    <a:endParaRPr lang="en-US" sz="1400" b="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5</c:f>
              <c:numCache>
                <c:formatCode>General</c:formatCode>
                <c:ptCount val="4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</c:numCache>
            </c:numRef>
          </c:xVal>
          <c:yVal>
            <c:numRef>
              <c:f>Sheet1!$C$2:$C$5</c:f>
              <c:numCache>
                <c:formatCode>General</c:formatCode>
                <c:ptCount val="4"/>
                <c:pt idx="0">
                  <c:v>5.2029136316337148</c:v>
                </c:pt>
                <c:pt idx="1">
                  <c:v>10.79913606911447</c:v>
                </c:pt>
                <c:pt idx="2">
                  <c:v>16.519823788546255</c:v>
                </c:pt>
                <c:pt idx="3">
                  <c:v>20.5338809034907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6CF-4428-8DDF-C966A7FD01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7324720"/>
        <c:axId val="377309360"/>
      </c:scatterChart>
      <c:valAx>
        <c:axId val="377324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800" b="0" i="0" u="none" strike="noStrike" kern="1200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h</a:t>
                </a:r>
                <a:r>
                  <a:rPr lang="en-US" sz="1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, ppm</a:t>
                </a:r>
              </a:p>
            </c:rich>
          </c:tx>
          <c:layout>
            <c:manualLayout>
              <c:xMode val="edge"/>
              <c:yMode val="edge"/>
              <c:x val="0.43095253718285215"/>
              <c:y val="0.890277777777777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7309360"/>
        <c:crosses val="autoZero"/>
        <c:crossBetween val="midCat"/>
      </c:valAx>
      <c:valAx>
        <c:axId val="377309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800" b="0" i="0" u="none" strike="noStrike" kern="1200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h</a:t>
                </a:r>
                <a:r>
                  <a:rPr lang="en-US" sz="1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</a:t>
                </a:r>
                <a:r>
                  <a:rPr lang="el-GR" sz="1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θ</a:t>
                </a:r>
                <a:r>
                  <a:rPr lang="en-US" sz="1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, ppm</a:t>
                </a:r>
              </a:p>
            </c:rich>
          </c:tx>
          <c:layout>
            <c:manualLayout>
              <c:xMode val="edge"/>
              <c:yMode val="edge"/>
              <c:x val="0"/>
              <c:y val="0.273236730825313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8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7324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11</cp:revision>
  <cp:lastPrinted>2026-05-05T18:36:00Z</cp:lastPrinted>
  <dcterms:created xsi:type="dcterms:W3CDTF">2026-05-05T19:24:00Z</dcterms:created>
  <dcterms:modified xsi:type="dcterms:W3CDTF">2026-05-10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f00b90-30b1-4048-bec2-81724c89466f</vt:lpwstr>
  </property>
</Properties>
</file>